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3AAF" w:rsidRPr="000A1374" w:rsidRDefault="00483AAF" w:rsidP="00483AAF">
      <w:pPr>
        <w:rPr>
          <w:b/>
          <w:sz w:val="24"/>
        </w:rPr>
      </w:pPr>
      <w:bookmarkStart w:id="0" w:name="_GoBack"/>
      <w:r w:rsidRPr="000A1374">
        <w:rPr>
          <w:b/>
          <w:sz w:val="24"/>
        </w:rPr>
        <w:t>Table S1.  Word stimuli across condition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308"/>
        <w:gridCol w:w="2311"/>
        <w:gridCol w:w="2311"/>
        <w:gridCol w:w="2312"/>
      </w:tblGrid>
      <w:tr w:rsidR="000F791D" w:rsidRPr="0081428D" w:rsidTr="00BF58B0">
        <w:trPr>
          <w:trHeight w:val="270"/>
          <w:jc w:val="center"/>
        </w:trPr>
        <w:tc>
          <w:tcPr>
            <w:tcW w:w="24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bookmarkEnd w:id="0"/>
          <w:p w:rsidR="000F791D" w:rsidRPr="0081428D" w:rsidRDefault="000F791D" w:rsidP="00A4702F">
            <w:pPr>
              <w:spacing w:after="0" w:line="240" w:lineRule="auto"/>
              <w:jc w:val="both"/>
              <w:rPr>
                <w:b/>
              </w:rPr>
            </w:pPr>
            <w:r w:rsidRPr="0081428D">
              <w:rPr>
                <w:b/>
              </w:rPr>
              <w:t>Concrete</w:t>
            </w:r>
          </w:p>
        </w:tc>
        <w:tc>
          <w:tcPr>
            <w:tcW w:w="25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791D" w:rsidRPr="0081428D" w:rsidRDefault="000F791D" w:rsidP="00A4702F">
            <w:pPr>
              <w:spacing w:after="0" w:line="240" w:lineRule="auto"/>
              <w:jc w:val="both"/>
              <w:rPr>
                <w:b/>
              </w:rPr>
            </w:pPr>
            <w:r w:rsidRPr="0081428D">
              <w:rPr>
                <w:b/>
              </w:rPr>
              <w:t>Abstract</w:t>
            </w:r>
          </w:p>
        </w:tc>
      </w:tr>
      <w:tr w:rsidR="000F791D" w:rsidRPr="0081428D" w:rsidTr="00BF58B0">
        <w:trPr>
          <w:trHeight w:val="270"/>
          <w:jc w:val="center"/>
        </w:trPr>
        <w:tc>
          <w:tcPr>
            <w:tcW w:w="1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791D" w:rsidRPr="0081428D" w:rsidRDefault="000F791D" w:rsidP="00A4702F">
            <w:pPr>
              <w:spacing w:after="0" w:line="240" w:lineRule="auto"/>
              <w:jc w:val="both"/>
              <w:rPr>
                <w:b/>
              </w:rPr>
            </w:pPr>
            <w:r w:rsidRPr="0081428D">
              <w:rPr>
                <w:b/>
              </w:rPr>
              <w:t>Big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791D" w:rsidRPr="0081428D" w:rsidRDefault="000F791D" w:rsidP="00A4702F">
            <w:pPr>
              <w:spacing w:after="0" w:line="240" w:lineRule="auto"/>
              <w:jc w:val="both"/>
              <w:rPr>
                <w:b/>
              </w:rPr>
            </w:pPr>
            <w:r w:rsidRPr="0081428D">
              <w:rPr>
                <w:b/>
              </w:rPr>
              <w:t>Small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791D" w:rsidRPr="0081428D" w:rsidRDefault="000F791D" w:rsidP="00A4702F">
            <w:pPr>
              <w:spacing w:after="0" w:line="240" w:lineRule="auto"/>
              <w:jc w:val="both"/>
              <w:rPr>
                <w:b/>
              </w:rPr>
            </w:pPr>
            <w:r w:rsidRPr="0081428D">
              <w:rPr>
                <w:b/>
              </w:rPr>
              <w:t>Big</w:t>
            </w: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791D" w:rsidRPr="0081428D" w:rsidRDefault="000F791D" w:rsidP="00A4702F">
            <w:pPr>
              <w:spacing w:after="0" w:line="240" w:lineRule="auto"/>
              <w:jc w:val="both"/>
              <w:rPr>
                <w:b/>
              </w:rPr>
            </w:pPr>
            <w:r w:rsidRPr="0081428D">
              <w:rPr>
                <w:b/>
              </w:rPr>
              <w:t>Small</w:t>
            </w:r>
          </w:p>
        </w:tc>
      </w:tr>
      <w:tr w:rsidR="000F791D" w:rsidRPr="0081428D" w:rsidTr="00BF58B0">
        <w:trPr>
          <w:trHeight w:val="215"/>
          <w:jc w:val="center"/>
        </w:trPr>
        <w:tc>
          <w:tcPr>
            <w:tcW w:w="1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stag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plum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zeal</w:t>
            </w: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meek</w:t>
            </w:r>
          </w:p>
        </w:tc>
      </w:tr>
      <w:tr w:rsidR="000F791D" w:rsidRPr="0081428D" w:rsidTr="00BF58B0">
        <w:trPr>
          <w:trHeight w:val="180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sof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pil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roar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hush</w:t>
            </w:r>
          </w:p>
        </w:tc>
      </w:tr>
      <w:tr w:rsidR="000F791D" w:rsidRPr="0081428D" w:rsidTr="00BF58B0">
        <w:trPr>
          <w:trHeight w:val="153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lio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coi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bang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tidy</w:t>
            </w:r>
          </w:p>
        </w:tc>
      </w:tr>
      <w:tr w:rsidR="000F791D" w:rsidRPr="0081428D" w:rsidTr="00BF58B0">
        <w:trPr>
          <w:trHeight w:val="126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lak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see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loud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hint</w:t>
            </w:r>
          </w:p>
        </w:tc>
      </w:tr>
      <w:tr w:rsidR="000F791D" w:rsidRPr="0081428D" w:rsidTr="00BF58B0">
        <w:trPr>
          <w:trHeight w:val="108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shi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bir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rich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pity</w:t>
            </w:r>
          </w:p>
        </w:tc>
      </w:tr>
      <w:tr w:rsidR="000F791D" w:rsidRPr="0081428D" w:rsidTr="00BF58B0">
        <w:trPr>
          <w:trHeight w:val="81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bea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spo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hug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rare</w:t>
            </w:r>
          </w:p>
        </w:tc>
      </w:tr>
      <w:tr w:rsidR="000F791D" w:rsidRPr="0081428D" w:rsidTr="00BF58B0">
        <w:trPr>
          <w:trHeight w:val="81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tre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pag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wid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soon</w:t>
            </w:r>
          </w:p>
        </w:tc>
      </w:tr>
      <w:tr w:rsidR="000F791D" w:rsidRPr="0081428D" w:rsidTr="00BF58B0">
        <w:trPr>
          <w:trHeight w:val="126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far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book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sur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near</w:t>
            </w:r>
          </w:p>
        </w:tc>
      </w:tr>
      <w:tr w:rsidR="000F791D" w:rsidRPr="0081428D" w:rsidTr="00BF58B0">
        <w:trPr>
          <w:trHeight w:val="99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shark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acor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boast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amuse</w:t>
            </w:r>
          </w:p>
        </w:tc>
      </w:tr>
      <w:tr w:rsidR="000F791D" w:rsidRPr="0081428D" w:rsidTr="00BF58B0">
        <w:trPr>
          <w:trHeight w:val="72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came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snai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greed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haste</w:t>
            </w:r>
          </w:p>
        </w:tc>
      </w:tr>
      <w:tr w:rsidR="000F791D" w:rsidRPr="0081428D" w:rsidTr="00BF58B0">
        <w:trPr>
          <w:trHeight w:val="144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wh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grap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smash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shrug</w:t>
            </w:r>
          </w:p>
        </w:tc>
      </w:tr>
      <w:tr w:rsidR="000F791D" w:rsidRPr="0081428D" w:rsidTr="00BF58B0">
        <w:trPr>
          <w:trHeight w:val="117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tige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thor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quest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frail</w:t>
            </w:r>
          </w:p>
        </w:tc>
      </w:tr>
      <w:tr w:rsidR="000F791D" w:rsidRPr="0081428D" w:rsidTr="00BF58B0">
        <w:trPr>
          <w:trHeight w:val="90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truck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berry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agony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bland</w:t>
            </w:r>
          </w:p>
        </w:tc>
      </w:tr>
      <w:tr w:rsidR="000F791D" w:rsidRPr="0081428D" w:rsidTr="00BF58B0">
        <w:trPr>
          <w:trHeight w:val="72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floo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pear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gloom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weird</w:t>
            </w:r>
          </w:p>
        </w:tc>
      </w:tr>
      <w:tr w:rsidR="000F791D" w:rsidRPr="0081428D" w:rsidTr="00BF58B0">
        <w:trPr>
          <w:trHeight w:val="135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piano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oliv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eager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trick</w:t>
            </w:r>
          </w:p>
        </w:tc>
      </w:tr>
      <w:tr w:rsidR="000F791D" w:rsidRPr="0081428D" w:rsidTr="00BF58B0">
        <w:trPr>
          <w:trHeight w:val="108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ocea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lemo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glory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pause</w:t>
            </w:r>
          </w:p>
        </w:tc>
      </w:tr>
      <w:tr w:rsidR="000F791D" w:rsidRPr="0081428D" w:rsidTr="00BF58B0">
        <w:trPr>
          <w:trHeight w:val="90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stor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mous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brav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trace</w:t>
            </w:r>
          </w:p>
        </w:tc>
      </w:tr>
      <w:tr w:rsidR="000F791D" w:rsidRPr="0081428D" w:rsidTr="00BF58B0">
        <w:trPr>
          <w:trHeight w:val="63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gian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shel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panic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tight</w:t>
            </w:r>
          </w:p>
        </w:tc>
      </w:tr>
      <w:tr w:rsidR="000F791D" w:rsidRPr="0081428D" w:rsidTr="00BF58B0">
        <w:trPr>
          <w:trHeight w:val="126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towe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crow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prid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minor</w:t>
            </w:r>
          </w:p>
        </w:tc>
      </w:tr>
      <w:tr w:rsidR="000F791D" w:rsidRPr="0081428D" w:rsidTr="00BF58B0">
        <w:trPr>
          <w:trHeight w:val="99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beach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phon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anger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brief</w:t>
            </w:r>
          </w:p>
        </w:tc>
      </w:tr>
      <w:tr w:rsidR="000F791D" w:rsidRPr="0081428D" w:rsidTr="00BF58B0">
        <w:trPr>
          <w:trHeight w:val="63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hors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drink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shock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least</w:t>
            </w:r>
          </w:p>
        </w:tc>
      </w:tr>
      <w:tr w:rsidR="000F791D" w:rsidRPr="0081428D" w:rsidTr="00BF58B0">
        <w:trPr>
          <w:trHeight w:val="63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trai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smi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truth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quiet</w:t>
            </w:r>
          </w:p>
        </w:tc>
      </w:tr>
      <w:tr w:rsidR="000F791D" w:rsidRPr="0081428D" w:rsidTr="00BF58B0">
        <w:trPr>
          <w:trHeight w:val="90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rive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radio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heavy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piece</w:t>
            </w:r>
          </w:p>
        </w:tc>
      </w:tr>
      <w:tr w:rsidR="000F791D" w:rsidRPr="0081428D" w:rsidTr="00BF58B0">
        <w:trPr>
          <w:trHeight w:val="63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hote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pape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trust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short</w:t>
            </w:r>
          </w:p>
        </w:tc>
      </w:tr>
      <w:tr w:rsidR="000F791D" w:rsidRPr="0081428D" w:rsidTr="00BF58B0">
        <w:trPr>
          <w:trHeight w:val="63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walru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dimp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marvel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prefix</w:t>
            </w:r>
          </w:p>
        </w:tc>
      </w:tr>
      <w:tr w:rsidR="000F791D" w:rsidRPr="0081428D" w:rsidTr="00BF58B0">
        <w:trPr>
          <w:trHeight w:val="108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rocke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pebb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thrill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rumour</w:t>
            </w:r>
          </w:p>
        </w:tc>
      </w:tr>
      <w:tr w:rsidR="000F791D" w:rsidRPr="0081428D" w:rsidTr="00BF58B0">
        <w:trPr>
          <w:trHeight w:val="81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canno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walnu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brutal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scarce</w:t>
            </w:r>
          </w:p>
        </w:tc>
      </w:tr>
      <w:tr w:rsidR="000F791D" w:rsidRPr="0081428D" w:rsidTr="00BF58B0">
        <w:trPr>
          <w:trHeight w:val="153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circu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tomato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admir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humble</w:t>
            </w:r>
          </w:p>
        </w:tc>
      </w:tr>
      <w:tr w:rsidR="000F791D" w:rsidRPr="0081428D" w:rsidTr="00BF58B0">
        <w:trPr>
          <w:trHeight w:val="63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drago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bulle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genius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polite</w:t>
            </w:r>
          </w:p>
        </w:tc>
      </w:tr>
      <w:tr w:rsidR="000F791D" w:rsidRPr="0081428D" w:rsidTr="00BF58B0">
        <w:trPr>
          <w:trHeight w:val="63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jung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insec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misery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remark</w:t>
            </w:r>
          </w:p>
        </w:tc>
      </w:tr>
      <w:tr w:rsidR="000F791D" w:rsidRPr="0081428D" w:rsidTr="00BF58B0">
        <w:trPr>
          <w:trHeight w:val="63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parad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cherry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terror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bother</w:t>
            </w:r>
          </w:p>
        </w:tc>
      </w:tr>
      <w:tr w:rsidR="000F791D" w:rsidRPr="0081428D" w:rsidTr="00BF58B0">
        <w:trPr>
          <w:trHeight w:val="63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ladde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penci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wisdom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excuse</w:t>
            </w:r>
          </w:p>
        </w:tc>
      </w:tr>
      <w:tr w:rsidR="000F791D" w:rsidRPr="0081428D" w:rsidTr="00BF58B0">
        <w:trPr>
          <w:trHeight w:val="63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catt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need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virtu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assist</w:t>
            </w:r>
          </w:p>
        </w:tc>
      </w:tr>
      <w:tr w:rsidR="000F791D" w:rsidRPr="0081428D" w:rsidTr="00BF58B0">
        <w:trPr>
          <w:trHeight w:val="99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valley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butto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honour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phrase</w:t>
            </w:r>
          </w:p>
        </w:tc>
      </w:tr>
      <w:tr w:rsidR="000F791D" w:rsidRPr="0081428D" w:rsidTr="00BF58B0">
        <w:trPr>
          <w:trHeight w:val="72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palac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ticke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empir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aspect</w:t>
            </w:r>
          </w:p>
        </w:tc>
      </w:tr>
      <w:tr w:rsidR="000F791D" w:rsidRPr="0081428D" w:rsidTr="00BF58B0">
        <w:trPr>
          <w:trHeight w:val="72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cast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pocke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wealth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unique</w:t>
            </w:r>
          </w:p>
        </w:tc>
      </w:tr>
      <w:tr w:rsidR="000F791D" w:rsidRPr="0081428D" w:rsidTr="00BF58B0">
        <w:trPr>
          <w:trHeight w:val="63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museu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coffe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crisis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narrow</w:t>
            </w:r>
          </w:p>
        </w:tc>
      </w:tr>
      <w:tr w:rsidR="000F791D" w:rsidRPr="0081428D" w:rsidTr="00BF58B0">
        <w:trPr>
          <w:trHeight w:val="63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fores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lette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career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minute</w:t>
            </w:r>
          </w:p>
        </w:tc>
      </w:tr>
      <w:tr w:rsidR="000F791D" w:rsidRPr="0081428D" w:rsidTr="00BF58B0">
        <w:trPr>
          <w:trHeight w:val="63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typhoo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freck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prosper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thrifty</w:t>
            </w:r>
          </w:p>
        </w:tc>
      </w:tr>
      <w:tr w:rsidR="000F791D" w:rsidRPr="0081428D" w:rsidTr="00BF58B0">
        <w:trPr>
          <w:trHeight w:val="81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giraff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thimb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gallant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flutter</w:t>
            </w:r>
          </w:p>
        </w:tc>
      </w:tr>
      <w:tr w:rsidR="000F791D" w:rsidRPr="0081428D" w:rsidTr="00BF58B0">
        <w:trPr>
          <w:trHeight w:val="72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gorill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sparrow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torment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pronoun</w:t>
            </w:r>
          </w:p>
        </w:tc>
      </w:tr>
      <w:tr w:rsidR="000F791D" w:rsidRPr="0081428D" w:rsidTr="00BF58B0">
        <w:trPr>
          <w:trHeight w:val="72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tornado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emeral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expans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flicker</w:t>
            </w:r>
          </w:p>
        </w:tc>
      </w:tr>
      <w:tr w:rsidR="000F791D" w:rsidRPr="0081428D" w:rsidTr="00BF58B0">
        <w:trPr>
          <w:trHeight w:val="72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volcano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aprico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dynasty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literal</w:t>
            </w:r>
          </w:p>
        </w:tc>
      </w:tr>
      <w:tr w:rsidR="000F791D" w:rsidRPr="0081428D" w:rsidTr="00BF58B0">
        <w:trPr>
          <w:trHeight w:val="72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tracto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biscui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eternal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impulse</w:t>
            </w:r>
          </w:p>
        </w:tc>
      </w:tr>
      <w:tr w:rsidR="000F791D" w:rsidRPr="0081428D" w:rsidTr="00BF58B0">
        <w:trPr>
          <w:trHeight w:val="72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mansio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vitami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miracl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glimpse</w:t>
            </w:r>
          </w:p>
        </w:tc>
      </w:tr>
      <w:tr w:rsidR="000F791D" w:rsidRPr="0081428D" w:rsidTr="00BF58B0">
        <w:trPr>
          <w:trHeight w:val="72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rainbow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diamon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liberty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portion</w:t>
            </w:r>
          </w:p>
        </w:tc>
      </w:tr>
      <w:tr w:rsidR="000F791D" w:rsidRPr="0081428D" w:rsidTr="00BF58B0">
        <w:trPr>
          <w:trHeight w:val="81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harbou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battery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courag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episode</w:t>
            </w:r>
          </w:p>
        </w:tc>
      </w:tr>
      <w:tr w:rsidR="000F791D" w:rsidRPr="0081428D" w:rsidTr="00BF58B0">
        <w:trPr>
          <w:trHeight w:val="63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factory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match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passion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shallow</w:t>
            </w:r>
          </w:p>
        </w:tc>
      </w:tr>
      <w:tr w:rsidR="000F791D" w:rsidRPr="0081428D" w:rsidTr="00BF58B0">
        <w:trPr>
          <w:trHeight w:val="72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bookcas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tweezer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demolish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cowardly</w:t>
            </w:r>
          </w:p>
        </w:tc>
      </w:tr>
      <w:tr w:rsidR="000F791D" w:rsidRPr="0081428D" w:rsidTr="00BF58B0">
        <w:trPr>
          <w:trHeight w:val="72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windmil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ladybir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infinity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mischief</w:t>
            </w:r>
          </w:p>
        </w:tc>
      </w:tr>
      <w:tr w:rsidR="000F791D" w:rsidRPr="0081428D" w:rsidTr="00BF58B0">
        <w:trPr>
          <w:trHeight w:val="72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dinosau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bracele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epidemic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syllable</w:t>
            </w:r>
          </w:p>
        </w:tc>
      </w:tr>
      <w:tr w:rsidR="000F791D" w:rsidRPr="0081428D" w:rsidTr="00BF58B0">
        <w:trPr>
          <w:trHeight w:val="72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monumen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mosquito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devotion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reminder</w:t>
            </w:r>
          </w:p>
        </w:tc>
      </w:tr>
      <w:tr w:rsidR="000F791D" w:rsidRPr="0081428D" w:rsidTr="00BF58B0">
        <w:trPr>
          <w:trHeight w:val="63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elephan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ornamen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paradis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intimate</w:t>
            </w:r>
          </w:p>
        </w:tc>
      </w:tr>
      <w:tr w:rsidR="000F791D" w:rsidRPr="0081428D" w:rsidTr="00BF58B0">
        <w:trPr>
          <w:trHeight w:val="72"/>
          <w:jc w:val="center"/>
        </w:trPr>
        <w:tc>
          <w:tcPr>
            <w:tcW w:w="1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mountain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chestnut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ambition</w:t>
            </w:r>
          </w:p>
        </w:tc>
        <w:tc>
          <w:tcPr>
            <w:tcW w:w="1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instance</w:t>
            </w:r>
          </w:p>
        </w:tc>
      </w:tr>
      <w:tr w:rsidR="000F791D" w:rsidRPr="0081428D" w:rsidTr="00BF58B0">
        <w:trPr>
          <w:trHeight w:val="81"/>
          <w:jc w:val="center"/>
        </w:trPr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audienc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magazin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disaster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91D" w:rsidRPr="00913DD3" w:rsidRDefault="000F791D" w:rsidP="00A4702F">
            <w:pPr>
              <w:spacing w:after="0" w:line="240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24F2">
              <w:rPr>
                <w:rFonts w:ascii="Courier New" w:hAnsi="Courier New" w:cs="Courier New"/>
                <w:sz w:val="18"/>
                <w:szCs w:val="18"/>
              </w:rPr>
              <w:t>incident</w:t>
            </w:r>
          </w:p>
        </w:tc>
      </w:tr>
    </w:tbl>
    <w:p w:rsidR="000F791D" w:rsidRDefault="000F791D" w:rsidP="00A4702F">
      <w:pPr>
        <w:jc w:val="both"/>
      </w:pPr>
    </w:p>
    <w:sectPr w:rsidR="000F791D" w:rsidSect="00CB51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A010B7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064B"/>
    <w:rsid w:val="000A1374"/>
    <w:rsid w:val="000B4175"/>
    <w:rsid w:val="000C7311"/>
    <w:rsid w:val="000F791D"/>
    <w:rsid w:val="00100A44"/>
    <w:rsid w:val="001474CD"/>
    <w:rsid w:val="001B6504"/>
    <w:rsid w:val="001C51F6"/>
    <w:rsid w:val="001D6C5F"/>
    <w:rsid w:val="001E053B"/>
    <w:rsid w:val="001F1AAB"/>
    <w:rsid w:val="00277C9E"/>
    <w:rsid w:val="002B075F"/>
    <w:rsid w:val="002D755F"/>
    <w:rsid w:val="002F695B"/>
    <w:rsid w:val="00312970"/>
    <w:rsid w:val="00326048"/>
    <w:rsid w:val="00337EAA"/>
    <w:rsid w:val="0034277D"/>
    <w:rsid w:val="0034442D"/>
    <w:rsid w:val="00355B57"/>
    <w:rsid w:val="00365A1F"/>
    <w:rsid w:val="00377642"/>
    <w:rsid w:val="003B2331"/>
    <w:rsid w:val="003B3EB7"/>
    <w:rsid w:val="003C5554"/>
    <w:rsid w:val="003E7A5F"/>
    <w:rsid w:val="004243B3"/>
    <w:rsid w:val="00463D57"/>
    <w:rsid w:val="00467BBC"/>
    <w:rsid w:val="00483AAF"/>
    <w:rsid w:val="00484C46"/>
    <w:rsid w:val="00487F42"/>
    <w:rsid w:val="00492A18"/>
    <w:rsid w:val="004956A1"/>
    <w:rsid w:val="004B64E1"/>
    <w:rsid w:val="005017BF"/>
    <w:rsid w:val="00553D6F"/>
    <w:rsid w:val="005E60E8"/>
    <w:rsid w:val="00611357"/>
    <w:rsid w:val="00632844"/>
    <w:rsid w:val="006773E8"/>
    <w:rsid w:val="00697D2E"/>
    <w:rsid w:val="006B5F59"/>
    <w:rsid w:val="006E3912"/>
    <w:rsid w:val="006E55C5"/>
    <w:rsid w:val="00711FDD"/>
    <w:rsid w:val="00714B79"/>
    <w:rsid w:val="00715784"/>
    <w:rsid w:val="00721144"/>
    <w:rsid w:val="007A2E8A"/>
    <w:rsid w:val="007C0C10"/>
    <w:rsid w:val="007C295A"/>
    <w:rsid w:val="007F08AF"/>
    <w:rsid w:val="008712D8"/>
    <w:rsid w:val="008F7794"/>
    <w:rsid w:val="00941502"/>
    <w:rsid w:val="0094200E"/>
    <w:rsid w:val="00951FCB"/>
    <w:rsid w:val="00995900"/>
    <w:rsid w:val="009A2BCC"/>
    <w:rsid w:val="009F7273"/>
    <w:rsid w:val="00A44679"/>
    <w:rsid w:val="00A4702F"/>
    <w:rsid w:val="00B0297F"/>
    <w:rsid w:val="00B20E97"/>
    <w:rsid w:val="00B560D2"/>
    <w:rsid w:val="00B67D93"/>
    <w:rsid w:val="00C924D4"/>
    <w:rsid w:val="00CB515A"/>
    <w:rsid w:val="00CF0078"/>
    <w:rsid w:val="00CF2980"/>
    <w:rsid w:val="00D126EC"/>
    <w:rsid w:val="00D9064B"/>
    <w:rsid w:val="00DB04A3"/>
    <w:rsid w:val="00DB1770"/>
    <w:rsid w:val="00DF7458"/>
    <w:rsid w:val="00E20CC1"/>
    <w:rsid w:val="00E56D36"/>
    <w:rsid w:val="00EA3338"/>
    <w:rsid w:val="00ED6760"/>
    <w:rsid w:val="00EF4540"/>
    <w:rsid w:val="00F1169F"/>
    <w:rsid w:val="00F14433"/>
    <w:rsid w:val="00F937E7"/>
    <w:rsid w:val="00FB6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91D"/>
  </w:style>
  <w:style w:type="paragraph" w:styleId="Heading1">
    <w:name w:val="heading 1"/>
    <w:basedOn w:val="Normal"/>
    <w:next w:val="Normal"/>
    <w:link w:val="Heading1Char"/>
    <w:uiPriority w:val="9"/>
    <w:qFormat/>
    <w:rsid w:val="000F791D"/>
    <w:pPr>
      <w:numPr>
        <w:numId w:val="1"/>
      </w:num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791D"/>
    <w:pPr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791D"/>
    <w:pPr>
      <w:numPr>
        <w:ilvl w:val="2"/>
        <w:numId w:val="1"/>
      </w:num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F791D"/>
    <w:pPr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791D"/>
    <w:pPr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791D"/>
    <w:pPr>
      <w:numPr>
        <w:ilvl w:val="5"/>
        <w:numId w:val="1"/>
      </w:num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791D"/>
    <w:pPr>
      <w:numPr>
        <w:ilvl w:val="6"/>
        <w:numId w:val="1"/>
      </w:num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791D"/>
    <w:pPr>
      <w:numPr>
        <w:ilvl w:val="7"/>
        <w:numId w:val="1"/>
      </w:num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791D"/>
    <w:pPr>
      <w:numPr>
        <w:ilvl w:val="8"/>
        <w:numId w:val="1"/>
      </w:num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791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F791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F791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0F791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791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791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791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791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791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4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4E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91D"/>
  </w:style>
  <w:style w:type="paragraph" w:styleId="Heading1">
    <w:name w:val="heading 1"/>
    <w:basedOn w:val="Normal"/>
    <w:next w:val="Normal"/>
    <w:link w:val="Heading1Char"/>
    <w:uiPriority w:val="9"/>
    <w:qFormat/>
    <w:rsid w:val="000F791D"/>
    <w:pPr>
      <w:numPr>
        <w:numId w:val="1"/>
      </w:num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791D"/>
    <w:pPr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791D"/>
    <w:pPr>
      <w:numPr>
        <w:ilvl w:val="2"/>
        <w:numId w:val="1"/>
      </w:num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F791D"/>
    <w:pPr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791D"/>
    <w:pPr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791D"/>
    <w:pPr>
      <w:numPr>
        <w:ilvl w:val="5"/>
        <w:numId w:val="1"/>
      </w:num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791D"/>
    <w:pPr>
      <w:numPr>
        <w:ilvl w:val="6"/>
        <w:numId w:val="1"/>
      </w:num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791D"/>
    <w:pPr>
      <w:numPr>
        <w:ilvl w:val="7"/>
        <w:numId w:val="1"/>
      </w:num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791D"/>
    <w:pPr>
      <w:numPr>
        <w:ilvl w:val="8"/>
        <w:numId w:val="1"/>
      </w:num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791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F791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F791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0F791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791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791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791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791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791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4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4E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DC4D55-B65D-4104-AA9E-0436B17EC9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boy</cp:lastModifiedBy>
  <cp:revision>5</cp:revision>
  <cp:lastPrinted>2013-07-03T14:36:00Z</cp:lastPrinted>
  <dcterms:created xsi:type="dcterms:W3CDTF">2013-08-15T13:07:00Z</dcterms:created>
  <dcterms:modified xsi:type="dcterms:W3CDTF">2013-08-16T17:40:00Z</dcterms:modified>
</cp:coreProperties>
</file>